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D3184" w:rsidRDefault="006D3184" w:rsidP="000C4FEA">
      <w:pPr>
        <w:rPr>
          <w:rFonts w:ascii="Times New Roman" w:eastAsia="돋움" w:hAnsi="Times New Roman" w:cs="Times New Roman"/>
          <w:b/>
          <w:color w:val="333333"/>
          <w:sz w:val="24"/>
          <w:szCs w:val="24"/>
        </w:rPr>
      </w:pPr>
      <w:r w:rsidRPr="006D3184">
        <w:rPr>
          <w:rFonts w:ascii="Times New Roman" w:eastAsia="돋움" w:hAnsi="Times New Roman" w:cs="Times New Roman"/>
          <w:b/>
          <w:noProof/>
          <w:color w:val="333333"/>
          <w:sz w:val="24"/>
          <w:szCs w:val="24"/>
        </w:rPr>
        <mc:AlternateContent>
          <mc:Choice Requires="wpg">
            <w:drawing>
              <wp:anchor distT="0" distB="0" distL="114300" distR="114300" simplePos="0" relativeHeight="251653120" behindDoc="0" locked="0" layoutInCell="1" allowOverlap="1" wp14:anchorId="3E1ECA2D" wp14:editId="3E3EFFE2">
                <wp:simplePos x="0" y="0"/>
                <wp:positionH relativeFrom="column">
                  <wp:posOffset>1838008</wp:posOffset>
                </wp:positionH>
                <wp:positionV relativeFrom="paragraph">
                  <wp:posOffset>210820</wp:posOffset>
                </wp:positionV>
                <wp:extent cx="2723963" cy="1998444"/>
                <wp:effectExtent l="0" t="0" r="635" b="1905"/>
                <wp:wrapNone/>
                <wp:docPr id="92" name="그룹 9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723963" cy="1998444"/>
                          <a:chOff x="18423" y="-14750"/>
                          <a:chExt cx="5181514" cy="3066001"/>
                        </a:xfrm>
                      </wpg:grpSpPr>
                      <wpg:graphicFrame>
                        <wpg:cNvPr id="2" name="차트 2"/>
                        <wpg:cNvFrPr>
                          <a:graphicFrameLocks/>
                        </wpg:cNvFrPr>
                        <wpg:xfrm>
                          <a:off x="901704" y="45383"/>
                          <a:ext cx="4298233" cy="3005868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7"/>
                          </a:graphicData>
                        </a:graphic>
                      </wpg:graphicFrame>
                      <wps:wsp>
                        <wps:cNvPr id="3" name="TextBox 93"/>
                        <wps:cNvSpPr txBox="1"/>
                        <wps:spPr>
                          <a:xfrm rot="16200000">
                            <a:off x="-961660" y="965333"/>
                            <a:ext cx="2800862" cy="84069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6D3184" w:rsidRDefault="006D3184" w:rsidP="006D3184">
                              <w:pPr>
                                <w:pStyle w:val="a6"/>
                                <w:wordWrap w:val="0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eastAsiaTheme="minorEastAsia" w:hAnsi="Arial" w:cs="Arial"/>
                                  <w:color w:val="000000" w:themeColor="text1"/>
                                  <w:kern w:val="24"/>
                                </w:rPr>
                                <w:t>cGDPR Production</w:t>
                              </w:r>
                            </w:p>
                            <w:p w:rsidR="006D3184" w:rsidRDefault="006D3184" w:rsidP="006D3184">
                              <w:pPr>
                                <w:pStyle w:val="a6"/>
                                <w:wordWrap w:val="0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eastAsiaTheme="minorEastAsia" w:hAnsi="Arial" w:cs="Arial"/>
                                  <w:color w:val="000000" w:themeColor="text1"/>
                                  <w:kern w:val="24"/>
                                </w:rPr>
                                <w:t>(nmol/mg protein)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3E1ECA2D" id="그룹 91" o:spid="_x0000_s1026" style="position:absolute;left:0;text-align:left;margin-left:144.75pt;margin-top:16.6pt;width:214.5pt;height:157.35pt;z-index:251653120;mso-width-relative:margin;mso-height-relative:margin" coordorigin="184,-147" coordsize="51815,30660" o:gfxdata="UEsDBBQABgAIAAAAIQD1avy5IAEAAF4CAAATAAAAW0NvbnRlbnRfVHlwZXNdLnhtbIySy07DMBBF&#10;90j8g+Utip12gRBK2gUpS0CofIBlTx5q/JDHTdu/Z5K2iyIKXVn2zL3neuxiubc9GyBi513JZyLn&#10;DJz2pnNNyb/Wr9kTZ5iUM6r3Dkp+AOTLxf1dsT4EQEZqhyVvUwrPUqJuwSoUPoCjSu2jVYm2sZFB&#10;6Y1qQM7z/FFq7xK4lKXRgy+KCmq17RNb7en4mCRCj5y9HBtHVslVCH2nVaKkcnDmByU7EQQppx5s&#10;u4APFIPLXwlj5TrgpHun0cTOAPtQMb0pSzGkiShh7iuvxd8eY0iLma/rToOoIq4m1TnTNW/dEgvl&#10;tMxuQFxO+4QzXm8tzViYqHb0mLYXk+F/cON3LsJwA/biZhXJPmE4u8vpdyy+AQAA//8DAFBLAwQU&#10;AAYACAAAACEAOP0h/9YAAACUAQAACwAAAF9yZWxzLy5yZWxzpJDBasMwDIbvg72D0X1xmsMYo04v&#10;o9Br6R7A2IpjGltGMtn69jODwTJ621G/0PeJf3/4TItakSVSNrDrelCYHfmYg4H3y/HpBZRUm71d&#10;KKOBGwocxseH/RkXW9uRzLGIapQsBuZay6vW4mZMVjoqmNtmIk62tpGDLtZdbUA99P2z5t8MGDdM&#10;dfIG+OQHUJdbaeY/7BQdk9BUO0dJ0zRFd4+qPX3kM66NYjlgNeBZvkPGtWvPgb7v3f3TG9iWOboj&#10;24Rv5LZ+HKhlP3q96XL8AgAA//8DAFBLAwQUAAYACAAAACEAMPYMfuEAAAAKAQAADwAAAGRycy9k&#10;b3ducmV2LnhtbEyPTU/CQBCG7yb+h82YeJPth0gp3RJC1BMxEUwMt6Ud2obubNNd2vLvHU96nHee&#10;vPNMtp5MKwbsXWNJQTgLQCAVtmyoUvB1eHtKQDivqdStJVRwQwfr/P4u02lpR/rEYe8rwSXkUq2g&#10;9r5LpXRFjUa7me2QeHe2vdGex76SZa9HLjetjILgRRrdEF+odYfbGovL/moUvI963MTh67C7nLe3&#10;42H+8b0LUanHh2mzAuFx8n8w/OqzOuTsdLJXKp1oFUTJcs6ogjiOQDCwCBMOThw8L5Yg80z+fyH/&#10;AQAA//8DAFBLAwQUAAYACAAAACEAkdzD2tYCAABJBgAADgAAAGRycy9lMm9Eb2MueG1snFVJbtww&#10;ELwHyB8I3W1Ry8iSYI2RxBkjgJEYsPMAmqIWRBIZkmPJX8g3cskxtzhfyvKHNKlljHH2OWjErdjV&#10;Vd06PhnaBt0wqWreZY53iB3EOsrzuisz5/XV5iB2kNKky0nDO5Y5t0w5J+vHj457kTKfV7zJmUQA&#10;0qm0F5lTaS1S11W0Yi1Rh1ywDhYLLluiYShLN5ekB/S2cX2MI7fnMheSU6YUzJ6Oi87a4hcFo/pV&#10;USimUZM5EJu2T2mf1+bpro9JWkoiqppOYZD/iKIldQeXLlCnRBO0lfUDqLamkite6EPKW5cXRU2Z&#10;5QBsPLzH5kzyrbBcyrQvxZImSO1env4blr68uZCozjMn8R3UkRY0+vLp7uv7zyjxTHZ6Uaaw6UyK&#10;S3Ehp4lyHBnCQyFb8w9U0GDzervklQ0aUZj0j/wgiQIHUVjzkiQOw3DMPK1AHnPOi0MfNsD6gRce&#10;rSZhaPV8glh5sbfywhEiwFGEsQ3PnSNwTaBLXOPAqrqRQGrhMZFduH77+OH7uzvk36O6kRfynpT2&#10;/DmnbxSQt7dAOsY95pY9/gn2jjCECUTCVRAHI805EaGfxH4wJSLAeBVHsdlhYWekyY33Qvilm/5c&#10;HrQiUoOFaGrfJgvRBwb6W6QJACpoz4E/ARjdfcrptmWdHstVsoZo6BWqqoVykEyN9eSLfBZzIm8Y&#10;Q1qWeppSNK0ukkLPULuyUA+C+qeyuKyIYLbalHH85BQQa6yKKxDxKR9QYjXthd1kagLpAebBwqOH&#10;VKpgci4NJDn0HC+CXgU/QF8q5SCJPLCxtUoSrQKwBTiBpLNX/BjjOAKjmqKJQxwlK2uV2fAkFVLp&#10;M8ZbZF4gi9Ds7AXk5lxp46rdFgPc8U3dNKPb5iANDT1cDzBrXq95fguEeuiHmaPebolkoJFunnHb&#10;Pg2KEk+2GpDsBbszViArxyQV9Csbwe8E3X0B1j8AAAD//wMAUEsDBBQABgAIAAAAIQCrFs1GuQAA&#10;ACIBAAAZAAAAZHJzL19yZWxzL2Uyb0RvYy54bWwucmVsc4SPzQrCMBCE74LvEPZu03oQkSa9iNCr&#10;1AdY0u0PtknIRrFvb9CLguBxdphvdsrqMU/iToFHZxUUWQ6CrHHtaHsFl+a02YPgiLbFyVlSsBBD&#10;pder8kwTxhTiYfQsEsWygiFGf5CSzUAzcuY82eR0LswYkwy99Giu2JPc5vlOhk8G6C+mqFsFoW4L&#10;EM3iU/N/tuu60dDRmdtMNv6okGbAEBMQQ09RwUvy+1pk6VOQupRfy/QTAAD//wMAUEsDBBQABgAI&#10;AAAAIQAW32Pq/wAAAHoBAAAgAAAAZHJzL2NoYXJ0cy9fcmVscy9jaGFydDEueG1sLnJlbHOEkEFr&#10;wzAMhe+D/Ydg2HGxE+goJU4Z6wY9jEFpb7m4jpJ4dWxjq1ny76fLYIXBLuJJQp8er9rOo80miMl4&#10;J1mRC5aB0741rpfsdHx7XLMsoXKtst6BZAsktq3v76oDWIV0lAYTUkYUlyQbEMOG86QHGFXKfQBH&#10;m87HUSG1sedB6YvqgZdCPPH4m8HqG2a2byWL+7Zg2XEJ9Pl/tu86o2Hn9XUEh3+84N7Cx/kTNBJU&#10;xR5Qss5YIMv8ZdOcEuXQXKk2O0gX9KE5wGTgiwalKFdiLVYPpXjGUJwLEkqjmQwuJNGMUOazTT/g&#10;d9+S59cZITplGa8rfpNY/Q0AAP//AwBQSwMEFAAGAAgAAAAhADjxf95DBwAAAhYAABUAAABkcnMv&#10;Y2hhcnRzL2NoYXJ0MS54bWzsWEuP4zYSvi+Q/+AVctg92Cb1ljF24Ja7F0F6dhrTPTnkRku0rTUl&#10;akiqx06Q/77Fh/yadnY6mCAIsDOAWyKrilVfPVTFN9/tajZ4pkJWvJl6eIS8AW0KXlbNeup9eLob&#10;pt5AKtKUhPGGTr09ld53s2/+9qaYFBsi1GNLCjoAIY2cFFNvo1Q7GY9lsaE1kSPe0gb2VlzURMGr&#10;WI9LQT6B8JqNfYTisRHiOQHkdwioSdX0/OJL+PlqVRV0wYuupo2yWgjKiAIE5KZqZS+twLHwP5NY&#10;V4Xgkq/UqOD12ArrjQJhOBofrJoBSCVRFGcoHDwTNvWQN9aLjDRru7Dlwx/e20XBu6akZc5FA+44&#10;oa+LyZwpKhoQlfNGgdYOr/qLEK+J2HbtENRtwchlxSq1N2Z7szcgO99wwGPwnn7sKkHl1CtweIQg&#10;fC0AKBmnY9/5FYzF4USqPaPWIIx8be34cK5R4Y4wtiTFVmNzQnwgPe5rxkswNJcJI/1AOsWfKsXo&#10;gjKqaHmCYzFpGVdzQYkmZGTPO6WfatJ0hN0f3u3OExFrqix71YBLrJd2b3npbKHlmtrF/UuLO3f0&#10;CIc48pMwC7IwSOIkczx2OxwFYexHCY791McoRsnt0NhdTD71ApIMJUkYZ1mQBDiOYydh0+/HcYrg&#10;DBykaZyBhNhAfGnY+NRmVjU01/mrAVhD6LWQk1aezXZRWjWfidjnnPGziAQvUaE5q9JZiS01FyUV&#10;Ti27ItsHoCQT1uhfyVlV3lWMmRddJGjOHIPaGSHjMyp405yguxWkjRJbe7jc10sOxUsnlvzYEeG8&#10;IaufnYcMED3rmVx4+YLTv5raoP9RbyrEDRFS4wePi8rZv7eA2d2nfetsWHK1Oez8SNhxp+iksjsN&#10;v23KnLRnyLesM2c0Xf2ervRpq9mCPBGE//7tw7cBnujfWENrNoEsJ4CJITT1OodIn/2LQugTZsiO&#10;qyCsVTkULJcgDuhWDSAidJnTUp5n/gijKM38BKVZkiKIYghuLerZuLQ10dczYceERiFCGGcxDhPg&#10;jsMsu8biH1gyOCDOoiTwMZyUoKsswYElSTKcogD5mieOrp0ROgY8gu9VEKVpGGKcQJaF1ziiwxGQ&#10;0Efz/SBNzlkAiCPq9sV4Ch5759VV838vatTOY+Uv4kXnPVD/JOcLYsL+pbScm7SE3z82LTE6j0ON&#10;rk3cPgf9qxR9ygVXKXrfhFcp+pSKrlL0KRRfUNgkcXXKvvQZ42CFr4GuPS+h+86gC79/LLrZCL70&#10;KYZSEQdJEmRB+r/RHgUIpQi6gDCKUBherV49+n4yipCfRSkUMT+KsW9Meqmq9t7w01EcIhyiNISq&#10;FF5XqncOMIBO0HHAOSHWBfyaGb2zQKkshQ4FqHVNxf5FTf0N5zmvyZrD1+7sK0Z36l6ahIGnQSeq&#10;qfdLHgQpyvNwGC3i22GIsnx4cxv4w9vEX/hZEkRBnv96bGHj17awODxpX+NJ11QfO/q9ayV/Qe7f&#10;cOHfxMMwTpJhNkfRcO4nt2k6RwnG6a/6u6zTfgeq27/GCnh0nVN5v2Tm8yw3/NM9XdOm/IHuz0zX&#10;O/DB/2wtJ+rfpHbtgZsoNO0jFS+uP1BR6JkBQD5MIJr+plsuGX08dEtGFGh4UG1T3YNu0ClKM7XY&#10;DsaKcf3eCw4jux4pHIdJFqHAdzqe7Dh4zrpQSOD5TufuCd2FBFkQYFlrIi4qsMkMbVYjqLVvyc4J&#10;PiEszRxwZjzZPXA3YC1tA6X0xKDFKqOBqIqN7lCXvNw/CDAeGkGpHvUYY15aveIa25Ku3j+IgfwZ&#10;pmfoELzB0oEMrasjEZpcAJGe+6YebYYfHmGqPucYlJVQe807kLXKGSUwjxvkyETNnipw+BsQqeMJ&#10;hBmJrxNrNFezfwBQ/7yQBMH3QATRdlgV7Vh6XUWQpc0zsW3Bgrix2NnpCQjAR3CvAK8n2GuqHmoo&#10;0Xe1Gti7Ad1rTj3XbAICvIOYhdDb0hJwtU6qyX+4eKqK7VsYAazQBu4k3GbVXG7CeNd7t9hCuh2c&#10;3kBaPnG7d5xPtE39rKCNsXPL7wkBh44VcAXbUwTtWTDEwsWCnJ9PVGaNumjVw+1PVDjV9ZuFwQHE&#10;lmzO1o1dK5SbWGH13Wol+1kWQ4wa7yhAElB53FZubnBSGv62Y6q6f2awe+67Q4pCKfksVx2eXz1F&#10;mRX8NcLlEBGQA5fRcgwlB8yL4fLnh8VFSfyN+DBbN1R9otTFxNK+aEAh1J0T4en0XkQ//1jJdw1z&#10;ievCoqxkewPVYSvnLhrXpHU+h4/JAoJFvoOEhyJ8ETT9NcMx1XThari+B7BpcDHivx5kLVDf4DUD&#10;BYPzCq4kp95cVIR5g5Y0XMIr8tENXK+E8Lf/D9dcbaWKzR2pKwalN4AFfZEEuXIovYX8yiKhbtpP&#10;hi2hry4SULv0VSBbEEUGAm5gpp74vrSNu64IH1p95XjuglMe43pzXWaubmf/BQAA//8DAFBLAQIt&#10;ABQABgAIAAAAIQD1avy5IAEAAF4CAAATAAAAAAAAAAAAAAAAAAAAAABbQ29udGVudF9UeXBlc10u&#10;eG1sUEsBAi0AFAAGAAgAAAAhADj9If/WAAAAlAEAAAsAAAAAAAAAAAAAAAAAUQEAAF9yZWxzLy5y&#10;ZWxzUEsBAi0AFAAGAAgAAAAhADD2DH7hAAAACgEAAA8AAAAAAAAAAAAAAAAAUAIAAGRycy9kb3du&#10;cmV2LnhtbFBLAQItABQABgAIAAAAIQCR3MPa1gIAAEkGAAAOAAAAAAAAAAAAAAAAAF4DAABkcnMv&#10;ZTJvRG9jLnhtbFBLAQItABQABgAIAAAAIQCrFs1GuQAAACIBAAAZAAAAAAAAAAAAAAAAAGAGAABk&#10;cnMvX3JlbHMvZTJvRG9jLnhtbC5yZWxzUEsBAi0AFAAGAAgAAAAhABbfY+r/AAAAegEAACAAAAAA&#10;AAAAAAAAAAAAUAcAAGRycy9jaGFydHMvX3JlbHMvY2hhcnQxLnhtbC5yZWxzUEsBAi0AFAAGAAgA&#10;AAAhADjxf95DBwAAAhYAABUAAAAAAAAAAAAAAAAAjQgAAGRycy9jaGFydHMvY2hhcnQxLnhtbFBL&#10;BQYAAAAABwAHAMsBAAADEAA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차트 2" o:spid="_x0000_s1027" type="#_x0000_t75" style="position:absolute;left:8997;top:413;width:43020;height:30115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6idrvwQAAANoAAAAPAAAAZHJzL2Rvd25yZXYueG1sRI/NqsIw&#10;FIT3wn2HcC64EZvqQqUaRQSxCzdWwe2xOf3B5qQ0UevbG+HCXQ4z8w2z2vSmEU/qXG1ZwSSKQRDn&#10;VtdcKric9+MFCOeRNTaWScGbHGzWP4MVJtq++ETPzJciQNglqKDyvk2kdHlFBl1kW+LgFbYz6IPs&#10;Sqk7fAW4aeQ0jmfSYM1hocKWdhXl9+xhFBxGqU9v2Xa04/Pxep+nRT1pCqWGv/12CcJT7//Df+1U&#10;K5jC90q4AXL9AQAA//8DAFBLAQItABQABgAIAAAAIQDb4fbL7gAAAIUBAAATAAAAAAAAAAAAAAAA&#10;AAAAAABbQ29udGVudF9UeXBlc10ueG1sUEsBAi0AFAAGAAgAAAAhAFr0LFu/AAAAFQEAAAsAAAAA&#10;AAAAAAAAAAAAHwEAAF9yZWxzLy5yZWxzUEsBAi0AFAAGAAgAAAAhADqJ2u/BAAAA2gAAAA8AAAAA&#10;AAAAAAAAAAAABwIAAGRycy9kb3ducmV2LnhtbFBLBQYAAAAAAwADALcAAAD1AgAAAAA=&#10;">
                  <v:imagedata r:id="rId8" o:title=""/>
                  <o:lock v:ext="edit" aspectratio="f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93" o:spid="_x0000_s1028" type="#_x0000_t202" style="position:absolute;left:-9616;top:9653;width:28008;height:8407;rotation:-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ezJEwwAAANoAAAAPAAAAZHJzL2Rvd25yZXYueG1sRI/NasMw&#10;EITvhb6D2EIvJZZTExNcKyEECqWXksS5b6z1D7VWxlIdu09fFQI5DjPzDZNvJ9OJkQbXWlawjGIQ&#10;xKXVLdcKitP7Yg3CeWSNnWVSMJOD7ebxIcdM2ysfaDz6WgQIuwwVNN73mZSubMigi2xPHLzKDgZ9&#10;kEMt9YDXADedfI3jVBpsOSw02NO+ofL7+GMUvFT7Yj5/2q/f1FCxuoy6TQqv1PPTtHsD4Wny9/Ct&#10;/aEVJPB/JdwAufkDAAD//wMAUEsBAi0AFAAGAAgAAAAhANvh9svuAAAAhQEAABMAAAAAAAAAAAAA&#10;AAAAAAAAAFtDb250ZW50X1R5cGVzXS54bWxQSwECLQAUAAYACAAAACEAWvQsW78AAAAVAQAACwAA&#10;AAAAAAAAAAAAAAAfAQAAX3JlbHMvLnJlbHNQSwECLQAUAAYACAAAACEAn3syRMMAAADaAAAADwAA&#10;AAAAAAAAAAAAAAAHAgAAZHJzL2Rvd25yZXYueG1sUEsFBgAAAAADAAMAtwAAAPcCAAAAAA==&#10;" filled="f" stroked="f">
                  <v:textbox style="mso-fit-shape-to-text:t">
                    <w:txbxContent>
                      <w:p w:rsidR="006D3184" w:rsidRDefault="006D3184" w:rsidP="006D3184">
                        <w:pPr>
                          <w:pStyle w:val="a6"/>
                          <w:wordWrap w:val="0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Arial" w:eastAsiaTheme="minorEastAsia" w:hAnsi="Arial" w:cs="Arial"/>
                            <w:color w:val="000000" w:themeColor="text1"/>
                            <w:kern w:val="24"/>
                          </w:rPr>
                          <w:t>cGDPR Production</w:t>
                        </w:r>
                      </w:p>
                      <w:p w:rsidR="006D3184" w:rsidRDefault="006D3184" w:rsidP="006D3184">
                        <w:pPr>
                          <w:pStyle w:val="a6"/>
                          <w:wordWrap w:val="0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Arial" w:eastAsiaTheme="minorEastAsia" w:hAnsi="Arial" w:cs="Arial"/>
                            <w:color w:val="000000" w:themeColor="text1"/>
                            <w:kern w:val="24"/>
                          </w:rPr>
                          <w:t>(nmol/mg protein)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:rsidR="006D3184" w:rsidRDefault="006D3184" w:rsidP="000C4FEA">
      <w:pPr>
        <w:rPr>
          <w:rFonts w:ascii="Times New Roman" w:eastAsia="돋움" w:hAnsi="Times New Roman" w:cs="Times New Roman"/>
          <w:b/>
          <w:color w:val="333333"/>
          <w:sz w:val="24"/>
          <w:szCs w:val="24"/>
        </w:rPr>
      </w:pPr>
    </w:p>
    <w:p w:rsidR="006D3184" w:rsidRDefault="006D3184" w:rsidP="000C4FEA">
      <w:pPr>
        <w:rPr>
          <w:rFonts w:ascii="Times New Roman" w:eastAsia="돋움" w:hAnsi="Times New Roman" w:cs="Times New Roman"/>
          <w:b/>
          <w:color w:val="333333"/>
          <w:sz w:val="24"/>
          <w:szCs w:val="24"/>
        </w:rPr>
      </w:pPr>
    </w:p>
    <w:p w:rsidR="006D3184" w:rsidRDefault="006D3184" w:rsidP="000C4FEA">
      <w:pPr>
        <w:rPr>
          <w:rFonts w:ascii="Times New Roman" w:eastAsia="돋움" w:hAnsi="Times New Roman" w:cs="Times New Roman"/>
          <w:b/>
          <w:color w:val="333333"/>
          <w:sz w:val="24"/>
          <w:szCs w:val="24"/>
        </w:rPr>
      </w:pPr>
    </w:p>
    <w:p w:rsidR="006D3184" w:rsidRDefault="006D3184" w:rsidP="000C4FEA">
      <w:pPr>
        <w:rPr>
          <w:rFonts w:ascii="Times New Roman" w:eastAsia="돋움" w:hAnsi="Times New Roman" w:cs="Times New Roman"/>
          <w:b/>
          <w:color w:val="333333"/>
          <w:sz w:val="24"/>
          <w:szCs w:val="24"/>
        </w:rPr>
      </w:pPr>
    </w:p>
    <w:p w:rsidR="006D3184" w:rsidRDefault="006D3184" w:rsidP="000C4FEA">
      <w:pPr>
        <w:rPr>
          <w:rFonts w:ascii="Times New Roman" w:eastAsia="돋움" w:hAnsi="Times New Roman" w:cs="Times New Roman"/>
          <w:b/>
          <w:color w:val="333333"/>
          <w:sz w:val="24"/>
          <w:szCs w:val="24"/>
        </w:rPr>
      </w:pPr>
    </w:p>
    <w:p w:rsidR="006D3184" w:rsidRDefault="006D3184" w:rsidP="000C4FEA">
      <w:pPr>
        <w:rPr>
          <w:rFonts w:ascii="Times New Roman" w:eastAsia="돋움" w:hAnsi="Times New Roman" w:cs="Times New Roman"/>
          <w:b/>
          <w:color w:val="333333"/>
          <w:sz w:val="24"/>
          <w:szCs w:val="24"/>
        </w:rPr>
      </w:pPr>
    </w:p>
    <w:p w:rsidR="006D3184" w:rsidRDefault="006D3184" w:rsidP="000C4FEA">
      <w:pPr>
        <w:rPr>
          <w:rFonts w:ascii="Times New Roman" w:eastAsia="돋움" w:hAnsi="Times New Roman" w:cs="Times New Roman"/>
          <w:b/>
          <w:color w:val="333333"/>
          <w:sz w:val="24"/>
          <w:szCs w:val="24"/>
        </w:rPr>
      </w:pPr>
    </w:p>
    <w:p w:rsidR="006D3184" w:rsidRDefault="006D3184" w:rsidP="000C4FEA">
      <w:pPr>
        <w:rPr>
          <w:rFonts w:ascii="Times New Roman" w:eastAsia="돋움" w:hAnsi="Times New Roman" w:cs="Times New Roman"/>
          <w:b/>
          <w:color w:val="333333"/>
          <w:sz w:val="24"/>
          <w:szCs w:val="24"/>
        </w:rPr>
      </w:pPr>
    </w:p>
    <w:p w:rsidR="00695010" w:rsidRDefault="000C4FEA" w:rsidP="000C4FEA">
      <w:pPr>
        <w:rPr>
          <w:rFonts w:ascii="Times New Roman" w:eastAsia="돋움" w:hAnsi="Times New Roman" w:cs="Times New Roman"/>
          <w:sz w:val="24"/>
          <w:szCs w:val="24"/>
        </w:rPr>
      </w:pPr>
      <w:r>
        <w:rPr>
          <w:rFonts w:ascii="Times New Roman" w:eastAsia="돋움" w:hAnsi="Times New Roman" w:cs="Times New Roman"/>
          <w:b/>
          <w:color w:val="333333"/>
          <w:sz w:val="24"/>
          <w:szCs w:val="24"/>
        </w:rPr>
        <w:t>FIGURE</w:t>
      </w:r>
      <w:r w:rsidRPr="008D53D3">
        <w:rPr>
          <w:rFonts w:ascii="Times New Roman" w:eastAsia="돋움" w:hAnsi="Times New Roman" w:cs="Times New Roman"/>
          <w:b/>
          <w:color w:val="333333"/>
          <w:sz w:val="24"/>
          <w:szCs w:val="24"/>
        </w:rPr>
        <w:t xml:space="preserve"> </w:t>
      </w:r>
      <w:r w:rsidR="000E459B">
        <w:rPr>
          <w:rFonts w:ascii="Times New Roman" w:eastAsia="돋움" w:hAnsi="Times New Roman" w:cs="Times New Roman"/>
          <w:b/>
          <w:color w:val="333333"/>
          <w:sz w:val="24"/>
          <w:szCs w:val="24"/>
        </w:rPr>
        <w:t>S</w:t>
      </w:r>
      <w:r w:rsidRPr="008D53D3">
        <w:rPr>
          <w:rFonts w:ascii="Times New Roman" w:eastAsia="돋움" w:hAnsi="Times New Roman" w:cs="Times New Roman"/>
          <w:b/>
          <w:color w:val="333333"/>
          <w:sz w:val="24"/>
          <w:szCs w:val="24"/>
        </w:rPr>
        <w:t>1</w:t>
      </w:r>
      <w:r w:rsidRPr="00C27EBF">
        <w:rPr>
          <w:rFonts w:ascii="Times New Roman" w:eastAsia="돋움" w:hAnsi="Times New Roman" w:cs="Times New Roman"/>
          <w:color w:val="333333"/>
          <w:sz w:val="24"/>
          <w:szCs w:val="24"/>
        </w:rPr>
        <w:t xml:space="preserve">. </w:t>
      </w:r>
      <w:r w:rsidRPr="001C0CCA">
        <w:rPr>
          <w:rFonts w:ascii="Times New Roman" w:eastAsia="돋움" w:hAnsi="Times New Roman" w:cs="Times New Roman" w:hint="eastAsia"/>
          <w:sz w:val="24"/>
          <w:szCs w:val="24"/>
        </w:rPr>
        <w:t xml:space="preserve">Time </w:t>
      </w:r>
      <w:r w:rsidRPr="001C0CCA">
        <w:rPr>
          <w:rFonts w:ascii="Times New Roman" w:eastAsia="돋움" w:hAnsi="Times New Roman" w:cs="Times New Roman"/>
          <w:sz w:val="24"/>
          <w:szCs w:val="24"/>
        </w:rPr>
        <w:t xml:space="preserve">course of cGDPR production by Atp1b1-Flag protein. </w:t>
      </w:r>
      <w:r w:rsidR="00DB22F6" w:rsidRPr="00DB22F6">
        <w:rPr>
          <w:rFonts w:ascii="Times New Roman" w:eastAsia="돋움" w:hAnsi="Times New Roman" w:cs="Times New Roman"/>
          <w:sz w:val="24"/>
          <w:szCs w:val="24"/>
        </w:rPr>
        <w:t>ARC activity was determined by measuring cGDPR using NGD</w:t>
      </w:r>
      <w:r w:rsidR="00DB22F6" w:rsidRPr="00DB22F6">
        <w:rPr>
          <w:rFonts w:ascii="Times New Roman" w:eastAsia="돋움" w:hAnsi="Times New Roman" w:cs="Times New Roman"/>
          <w:sz w:val="24"/>
          <w:szCs w:val="24"/>
          <w:vertAlign w:val="superscript"/>
        </w:rPr>
        <w:t>+</w:t>
      </w:r>
      <w:r w:rsidR="00DB22F6" w:rsidRPr="00DB22F6">
        <w:rPr>
          <w:rFonts w:ascii="Times New Roman" w:eastAsia="돋움" w:hAnsi="Times New Roman" w:cs="Times New Roman"/>
          <w:sz w:val="24"/>
          <w:szCs w:val="24"/>
        </w:rPr>
        <w:t xml:space="preserve"> as a substrate.</w:t>
      </w:r>
    </w:p>
    <w:p w:rsidR="006D3184" w:rsidRDefault="006D3184" w:rsidP="000C4FEA">
      <w:pPr>
        <w:rPr>
          <w:rFonts w:ascii="Times New Roman" w:eastAsia="돋움" w:hAnsi="Times New Roman" w:cs="Times New Roman"/>
          <w:sz w:val="24"/>
          <w:szCs w:val="24"/>
        </w:rPr>
      </w:pPr>
    </w:p>
    <w:p w:rsidR="006D3184" w:rsidRDefault="006D3184" w:rsidP="000C4FEA">
      <w:pPr>
        <w:rPr>
          <w:rFonts w:ascii="Times New Roman" w:eastAsia="돋움" w:hAnsi="Times New Roman" w:cs="Times New Roman"/>
          <w:sz w:val="24"/>
          <w:szCs w:val="24"/>
        </w:rPr>
      </w:pPr>
    </w:p>
    <w:p w:rsidR="00DD0AF0" w:rsidRDefault="000E459B" w:rsidP="00DD0AF0">
      <w:pPr>
        <w:jc w:val="center"/>
        <w:rPr>
          <w:rFonts w:ascii="Times New Roman" w:eastAsia="돋움" w:hAnsi="Times New Roman" w:cs="Times New Roman"/>
          <w:sz w:val="24"/>
          <w:szCs w:val="24"/>
        </w:rPr>
      </w:pPr>
      <w:r>
        <w:rPr>
          <w:rFonts w:ascii="Times New Roman" w:eastAsia="돋움" w:hAnsi="Times New Roman" w:cs="Times New Roman"/>
          <w:sz w:val="24"/>
          <w:szCs w:val="24"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66.15pt;height:219pt">
            <v:imagedata r:id="rId9" o:title="S그림2"/>
          </v:shape>
        </w:pict>
      </w:r>
    </w:p>
    <w:p w:rsidR="00DD0AF0" w:rsidRDefault="00DD0AF0" w:rsidP="000C4FEA">
      <w:pPr>
        <w:rPr>
          <w:rFonts w:ascii="Times New Roman" w:eastAsia="돋움" w:hAnsi="Times New Roman" w:cs="Times New Roman"/>
          <w:sz w:val="24"/>
          <w:szCs w:val="24"/>
        </w:rPr>
      </w:pPr>
    </w:p>
    <w:p w:rsidR="006D3184" w:rsidRPr="000C4FEA" w:rsidRDefault="006D3184" w:rsidP="006D3184">
      <w:r>
        <w:rPr>
          <w:rFonts w:ascii="Times New Roman" w:eastAsia="돋움" w:hAnsi="Times New Roman" w:cs="Times New Roman"/>
          <w:b/>
          <w:color w:val="333333"/>
          <w:sz w:val="24"/>
          <w:szCs w:val="24"/>
        </w:rPr>
        <w:t>FIGURE</w:t>
      </w:r>
      <w:r w:rsidRPr="008D53D3">
        <w:rPr>
          <w:rFonts w:ascii="Times New Roman" w:eastAsia="돋움" w:hAnsi="Times New Roman" w:cs="Times New Roman"/>
          <w:b/>
          <w:color w:val="333333"/>
          <w:sz w:val="24"/>
          <w:szCs w:val="24"/>
        </w:rPr>
        <w:t xml:space="preserve"> </w:t>
      </w:r>
      <w:r w:rsidR="000E459B">
        <w:rPr>
          <w:rFonts w:ascii="Times New Roman" w:eastAsia="돋움" w:hAnsi="Times New Roman" w:cs="Times New Roman"/>
          <w:b/>
          <w:color w:val="333333"/>
          <w:sz w:val="24"/>
          <w:szCs w:val="24"/>
        </w:rPr>
        <w:t>S</w:t>
      </w:r>
      <w:r>
        <w:rPr>
          <w:rFonts w:ascii="Times New Roman" w:eastAsia="돋움" w:hAnsi="Times New Roman" w:cs="Times New Roman"/>
          <w:b/>
          <w:color w:val="333333"/>
          <w:sz w:val="24"/>
          <w:szCs w:val="24"/>
        </w:rPr>
        <w:t>2</w:t>
      </w:r>
      <w:r w:rsidRPr="00C27EBF">
        <w:rPr>
          <w:rFonts w:ascii="Times New Roman" w:eastAsia="돋움" w:hAnsi="Times New Roman" w:cs="Times New Roman"/>
          <w:color w:val="333333"/>
          <w:sz w:val="24"/>
          <w:szCs w:val="24"/>
        </w:rPr>
        <w:t xml:space="preserve">. </w:t>
      </w:r>
      <w:r w:rsidRPr="001C0CCA">
        <w:rPr>
          <w:rFonts w:ascii="Times New Roman" w:eastAsia="돋움" w:hAnsi="Times New Roman" w:cs="Times New Roman"/>
          <w:sz w:val="24"/>
          <w:szCs w:val="24"/>
        </w:rPr>
        <w:t xml:space="preserve">ADP-ribosyl cyclase activities of the purified Atp1b1-Flag, Sarm1-Flag and CD38-Flag proteins. </w:t>
      </w:r>
    </w:p>
    <w:p w:rsidR="006D3184" w:rsidRDefault="006D3184" w:rsidP="000C4FEA">
      <w:pPr>
        <w:rPr>
          <w:rFonts w:ascii="Times New Roman" w:eastAsia="돋움" w:hAnsi="Times New Roman" w:cs="Times New Roman"/>
          <w:sz w:val="24"/>
          <w:szCs w:val="24"/>
        </w:rPr>
      </w:pPr>
    </w:p>
    <w:p w:rsidR="006D3184" w:rsidRDefault="006D3184" w:rsidP="000C4FEA">
      <w:pPr>
        <w:rPr>
          <w:rFonts w:ascii="Times New Roman" w:eastAsia="돋움" w:hAnsi="Times New Roman" w:cs="Times New Roman"/>
          <w:sz w:val="24"/>
          <w:szCs w:val="24"/>
        </w:rPr>
      </w:pPr>
    </w:p>
    <w:p w:rsidR="006D3184" w:rsidRDefault="006D3184" w:rsidP="000C4FEA">
      <w:pPr>
        <w:rPr>
          <w:rFonts w:ascii="Times New Roman" w:eastAsia="돋움" w:hAnsi="Times New Roman" w:cs="Times New Roman"/>
          <w:sz w:val="24"/>
          <w:szCs w:val="24"/>
        </w:rPr>
      </w:pPr>
      <w:r w:rsidRPr="006D3184">
        <w:rPr>
          <w:rFonts w:ascii="Times New Roman" w:eastAsia="돋움" w:hAnsi="Times New Roman" w:cs="Times New Roman"/>
          <w:noProof/>
          <w:sz w:val="24"/>
          <w:szCs w:val="24"/>
        </w:rPr>
        <w:lastRenderedPageBreak/>
        <w:drawing>
          <wp:anchor distT="0" distB="0" distL="114300" distR="114300" simplePos="0" relativeHeight="251656192" behindDoc="0" locked="0" layoutInCell="1" allowOverlap="1">
            <wp:simplePos x="0" y="0"/>
            <wp:positionH relativeFrom="column">
              <wp:posOffset>2242820</wp:posOffset>
            </wp:positionH>
            <wp:positionV relativeFrom="paragraph">
              <wp:posOffset>133985</wp:posOffset>
            </wp:positionV>
            <wp:extent cx="1734820" cy="2609215"/>
            <wp:effectExtent l="0" t="0" r="0" b="635"/>
            <wp:wrapTopAndBottom/>
            <wp:docPr id="13" name="차트 1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anchor>
        </w:drawing>
      </w:r>
    </w:p>
    <w:p w:rsidR="006D3184" w:rsidRPr="000C4FEA" w:rsidRDefault="006D3184" w:rsidP="006D3184">
      <w:r>
        <w:rPr>
          <w:rFonts w:ascii="Times New Roman" w:eastAsia="돋움" w:hAnsi="Times New Roman" w:cs="Times New Roman"/>
          <w:b/>
          <w:color w:val="333333"/>
          <w:sz w:val="24"/>
          <w:szCs w:val="24"/>
        </w:rPr>
        <w:t>FIGURE</w:t>
      </w:r>
      <w:r w:rsidRPr="008D53D3">
        <w:rPr>
          <w:rFonts w:ascii="Times New Roman" w:eastAsia="돋움" w:hAnsi="Times New Roman" w:cs="Times New Roman"/>
          <w:b/>
          <w:color w:val="333333"/>
          <w:sz w:val="24"/>
          <w:szCs w:val="24"/>
        </w:rPr>
        <w:t xml:space="preserve"> </w:t>
      </w:r>
      <w:r w:rsidR="000E459B">
        <w:rPr>
          <w:rFonts w:ascii="Times New Roman" w:eastAsia="돋움" w:hAnsi="Times New Roman" w:cs="Times New Roman"/>
          <w:b/>
          <w:color w:val="333333"/>
          <w:sz w:val="24"/>
          <w:szCs w:val="24"/>
        </w:rPr>
        <w:t>S</w:t>
      </w:r>
      <w:r>
        <w:rPr>
          <w:rFonts w:ascii="Times New Roman" w:eastAsia="돋움" w:hAnsi="Times New Roman" w:cs="Times New Roman"/>
          <w:b/>
          <w:color w:val="333333"/>
          <w:sz w:val="24"/>
          <w:szCs w:val="24"/>
        </w:rPr>
        <w:t>3</w:t>
      </w:r>
      <w:r w:rsidRPr="00C27EBF">
        <w:rPr>
          <w:rFonts w:ascii="Times New Roman" w:eastAsia="돋움" w:hAnsi="Times New Roman" w:cs="Times New Roman"/>
          <w:color w:val="333333"/>
          <w:sz w:val="24"/>
          <w:szCs w:val="24"/>
        </w:rPr>
        <w:t xml:space="preserve">. </w:t>
      </w:r>
      <w:bookmarkStart w:id="0" w:name="_GoBack"/>
      <w:r w:rsidRPr="001C0CCA">
        <w:rPr>
          <w:rFonts w:ascii="Times New Roman" w:eastAsia="돋움" w:hAnsi="Times New Roman" w:cs="Times New Roman"/>
          <w:sz w:val="24"/>
          <w:szCs w:val="24"/>
        </w:rPr>
        <w:t xml:space="preserve">Effect of 4DHAB (200 </w:t>
      </w:r>
      <w:r w:rsidRPr="001C0CCA">
        <w:rPr>
          <w:rFonts w:ascii="Times New Roman" w:eastAsia="돋움" w:hAnsi="Times New Roman" w:cs="Times New Roman" w:hint="eastAsia"/>
          <w:sz w:val="24"/>
          <w:szCs w:val="24"/>
        </w:rPr>
        <w:t>µ</w:t>
      </w:r>
      <w:r w:rsidRPr="001C0CCA">
        <w:rPr>
          <w:rFonts w:ascii="Times New Roman" w:eastAsia="돋움" w:hAnsi="Times New Roman" w:cs="Times New Roman"/>
          <w:sz w:val="24"/>
          <w:szCs w:val="24"/>
        </w:rPr>
        <w:t>M) on ADP-ribosyl cyclase activity of the purified Atp1b1-Flag.</w:t>
      </w:r>
    </w:p>
    <w:bookmarkEnd w:id="0"/>
    <w:p w:rsidR="006D3184" w:rsidRPr="006D3184" w:rsidRDefault="006D3184" w:rsidP="000C4FEA">
      <w:pPr>
        <w:rPr>
          <w:rFonts w:ascii="Times New Roman" w:eastAsia="돋움" w:hAnsi="Times New Roman" w:cs="Times New Roman"/>
          <w:sz w:val="24"/>
          <w:szCs w:val="24"/>
        </w:rPr>
      </w:pPr>
    </w:p>
    <w:p w:rsidR="006D3184" w:rsidRDefault="006D3184" w:rsidP="000C4FEA">
      <w:pPr>
        <w:rPr>
          <w:rFonts w:ascii="Times New Roman" w:eastAsia="돋움" w:hAnsi="Times New Roman" w:cs="Times New Roman"/>
          <w:sz w:val="24"/>
          <w:szCs w:val="24"/>
        </w:rPr>
      </w:pPr>
    </w:p>
    <w:p w:rsidR="006D3184" w:rsidRPr="00DB22F6" w:rsidRDefault="006D3184" w:rsidP="000C4FEA">
      <w:pPr>
        <w:rPr>
          <w:rFonts w:ascii="Times New Roman" w:eastAsia="돋움" w:hAnsi="Times New Roman" w:cs="Times New Roman"/>
          <w:sz w:val="24"/>
          <w:szCs w:val="24"/>
        </w:rPr>
      </w:pPr>
    </w:p>
    <w:sectPr w:rsidR="006D3184" w:rsidRPr="00DB22F6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62711" w:rsidRDefault="00562711" w:rsidP="002516A9">
      <w:pPr>
        <w:spacing w:after="0" w:line="240" w:lineRule="auto"/>
      </w:pPr>
      <w:r>
        <w:separator/>
      </w:r>
    </w:p>
  </w:endnote>
  <w:endnote w:type="continuationSeparator" w:id="0">
    <w:p w:rsidR="00562711" w:rsidRDefault="00562711" w:rsidP="002516A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62711" w:rsidRDefault="00562711" w:rsidP="002516A9">
      <w:pPr>
        <w:spacing w:after="0" w:line="240" w:lineRule="auto"/>
      </w:pPr>
      <w:r>
        <w:separator/>
      </w:r>
    </w:p>
  </w:footnote>
  <w:footnote w:type="continuationSeparator" w:id="0">
    <w:p w:rsidR="00562711" w:rsidRDefault="00562711" w:rsidP="002516A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E88006F"/>
    <w:multiLevelType w:val="hybridMultilevel"/>
    <w:tmpl w:val="C28287DE"/>
    <w:lvl w:ilvl="0" w:tplc="575CBF26">
      <w:start w:val="1"/>
      <w:numFmt w:val="bullet"/>
      <w:lvlText w:val="-"/>
      <w:lvlJc w:val="left"/>
      <w:pPr>
        <w:ind w:left="760" w:hanging="360"/>
      </w:pPr>
      <w:rPr>
        <w:rFonts w:ascii="Times New Roman" w:eastAsia="돋움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32709"/>
    <w:rsid w:val="00020BE7"/>
    <w:rsid w:val="000C4FEA"/>
    <w:rsid w:val="000E459B"/>
    <w:rsid w:val="00132709"/>
    <w:rsid w:val="0018139E"/>
    <w:rsid w:val="00196EE0"/>
    <w:rsid w:val="002118C3"/>
    <w:rsid w:val="002516A9"/>
    <w:rsid w:val="002C7BFF"/>
    <w:rsid w:val="00327C85"/>
    <w:rsid w:val="00375A7E"/>
    <w:rsid w:val="003A437F"/>
    <w:rsid w:val="003F2BF6"/>
    <w:rsid w:val="004E09A9"/>
    <w:rsid w:val="005030E7"/>
    <w:rsid w:val="005079FD"/>
    <w:rsid w:val="00544165"/>
    <w:rsid w:val="0055786F"/>
    <w:rsid w:val="00562711"/>
    <w:rsid w:val="005D6281"/>
    <w:rsid w:val="00682C8F"/>
    <w:rsid w:val="0068325A"/>
    <w:rsid w:val="00695010"/>
    <w:rsid w:val="006C00ED"/>
    <w:rsid w:val="006D3184"/>
    <w:rsid w:val="00755CBE"/>
    <w:rsid w:val="00761811"/>
    <w:rsid w:val="008C6CE8"/>
    <w:rsid w:val="00901132"/>
    <w:rsid w:val="00934311"/>
    <w:rsid w:val="009B2313"/>
    <w:rsid w:val="00A7336C"/>
    <w:rsid w:val="00AE536D"/>
    <w:rsid w:val="00B403A1"/>
    <w:rsid w:val="00B436D1"/>
    <w:rsid w:val="00BC30BF"/>
    <w:rsid w:val="00C91353"/>
    <w:rsid w:val="00CB46D4"/>
    <w:rsid w:val="00D71444"/>
    <w:rsid w:val="00D74E44"/>
    <w:rsid w:val="00DB22F6"/>
    <w:rsid w:val="00DD0AF0"/>
    <w:rsid w:val="00DE31E9"/>
    <w:rsid w:val="00E60B4D"/>
    <w:rsid w:val="00EC5968"/>
    <w:rsid w:val="00F3379E"/>
    <w:rsid w:val="00FB39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BB06416"/>
  <w15:chartTrackingRefBased/>
  <w15:docId w15:val="{1E8FBC5B-0130-41C0-B244-522F850F58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C4FEA"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link w:val="1Char"/>
    <w:uiPriority w:val="9"/>
    <w:qFormat/>
    <w:rsid w:val="00695010"/>
    <w:pPr>
      <w:widowControl/>
      <w:wordWrap/>
      <w:autoSpaceDE/>
      <w:autoSpaceDN/>
      <w:spacing w:before="100" w:beforeAutospacing="1" w:after="100" w:afterAutospacing="1" w:line="240" w:lineRule="auto"/>
      <w:jc w:val="left"/>
      <w:outlineLvl w:val="0"/>
    </w:pPr>
    <w:rPr>
      <w:rFonts w:ascii="굴림" w:eastAsia="굴림" w:hAnsi="굴림" w:cs="굴림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132709"/>
    <w:pPr>
      <w:ind w:leftChars="400" w:left="800"/>
    </w:pPr>
  </w:style>
  <w:style w:type="paragraph" w:styleId="a4">
    <w:name w:val="header"/>
    <w:basedOn w:val="a"/>
    <w:link w:val="Char"/>
    <w:uiPriority w:val="99"/>
    <w:unhideWhenUsed/>
    <w:rsid w:val="002516A9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2516A9"/>
  </w:style>
  <w:style w:type="paragraph" w:styleId="a5">
    <w:name w:val="footer"/>
    <w:basedOn w:val="a"/>
    <w:link w:val="Char0"/>
    <w:uiPriority w:val="99"/>
    <w:unhideWhenUsed/>
    <w:rsid w:val="002516A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2516A9"/>
  </w:style>
  <w:style w:type="character" w:customStyle="1" w:styleId="1Char">
    <w:name w:val="제목 1 Char"/>
    <w:basedOn w:val="a0"/>
    <w:link w:val="1"/>
    <w:uiPriority w:val="9"/>
    <w:rsid w:val="00695010"/>
    <w:rPr>
      <w:rFonts w:ascii="굴림" w:eastAsia="굴림" w:hAnsi="굴림" w:cs="굴림"/>
      <w:b/>
      <w:bCs/>
      <w:kern w:val="36"/>
      <w:sz w:val="48"/>
      <w:szCs w:val="48"/>
    </w:rPr>
  </w:style>
  <w:style w:type="character" w:customStyle="1" w:styleId="mw-page-title-main">
    <w:name w:val="mw-page-title-main"/>
    <w:basedOn w:val="a0"/>
    <w:rsid w:val="00695010"/>
  </w:style>
  <w:style w:type="paragraph" w:styleId="a6">
    <w:name w:val="Normal (Web)"/>
    <w:basedOn w:val="a"/>
    <w:uiPriority w:val="99"/>
    <w:semiHidden/>
    <w:unhideWhenUsed/>
    <w:rsid w:val="006D3184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74249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546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ettings" Target="settings.xml"/><Relationship Id="rId7" Type="http://schemas.openxmlformats.org/officeDocument/2006/relationships/chart" Target="charts/chart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chart" Target="charts/chart2.xml"/><Relationship Id="rId4" Type="http://schemas.openxmlformats.org/officeDocument/2006/relationships/webSettings" Target="webSettings.xml"/><Relationship Id="rId9" Type="http://schemas.openxmlformats.org/officeDocument/2006/relationships/image" Target="media/image2.png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user\Desktop\Reviewer\20250805%20Atp1b1%20activity%20time2.xls" TargetMode="Externa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G:\&#51652;&#54665;&#51473;&#51064;%20&#49892;&#54744;\Mouse\New%20ADPR-cyclase\NaK-ATPase%20beta\Atp1b1\Inhibitors\20200727%20inhibitors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ko-K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415274939437679"/>
          <c:y val="4.3462571628210607E-2"/>
          <c:w val="0.79077469937316669"/>
          <c:h val="0.66804151388696076"/>
        </c:manualLayout>
      </c:layout>
      <c:lineChart>
        <c:grouping val="standard"/>
        <c:varyColors val="0"/>
        <c:ser>
          <c:idx val="1"/>
          <c:order val="0"/>
          <c:spPr>
            <a:ln>
              <a:solidFill>
                <a:schemeClr val="tx1"/>
              </a:solidFill>
            </a:ln>
          </c:spPr>
          <c:marker>
            <c:symbol val="square"/>
            <c:size val="6"/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</c:spPr>
          </c:marker>
          <c:errBars>
            <c:errDir val="y"/>
            <c:errBarType val="both"/>
            <c:errValType val="cust"/>
            <c:noEndCap val="0"/>
            <c:plus>
              <c:numRef>
                <c:f>DaTa01!$P$31:$P$36</c:f>
                <c:numCache>
                  <c:formatCode>General</c:formatCode>
                  <c:ptCount val="6"/>
                  <c:pt idx="0">
                    <c:v>2.1058927089780077E-2</c:v>
                  </c:pt>
                  <c:pt idx="1">
                    <c:v>0.40011961470586499</c:v>
                  </c:pt>
                  <c:pt idx="2">
                    <c:v>0.98976957321978709</c:v>
                  </c:pt>
                  <c:pt idx="3">
                    <c:v>0.779180302321965</c:v>
                  </c:pt>
                  <c:pt idx="4">
                    <c:v>1.2003588441176074</c:v>
                  </c:pt>
                  <c:pt idx="5">
                    <c:v>0.21058927089782387</c:v>
                  </c:pt>
                </c:numCache>
              </c:numRef>
            </c:plus>
            <c:minus>
              <c:numRef>
                <c:f>DaTa01!$P$31:$P$36</c:f>
                <c:numCache>
                  <c:formatCode>General</c:formatCode>
                  <c:ptCount val="6"/>
                  <c:pt idx="0">
                    <c:v>2.1058927089780077E-2</c:v>
                  </c:pt>
                  <c:pt idx="1">
                    <c:v>0.40011961470586499</c:v>
                  </c:pt>
                  <c:pt idx="2">
                    <c:v>0.98976957321978709</c:v>
                  </c:pt>
                  <c:pt idx="3">
                    <c:v>0.779180302321965</c:v>
                  </c:pt>
                  <c:pt idx="4">
                    <c:v>1.2003588441176074</c:v>
                  </c:pt>
                  <c:pt idx="5">
                    <c:v>0.21058927089782387</c:v>
                  </c:pt>
                </c:numCache>
              </c:numRef>
            </c:minus>
          </c:errBars>
          <c:cat>
            <c:numRef>
              <c:f>DaTa01!$A$31:$A$36</c:f>
              <c:numCache>
                <c:formatCode>General</c:formatCode>
                <c:ptCount val="6"/>
                <c:pt idx="0">
                  <c:v>10</c:v>
                </c:pt>
                <c:pt idx="1">
                  <c:v>20</c:v>
                </c:pt>
                <c:pt idx="2">
                  <c:v>30</c:v>
                </c:pt>
                <c:pt idx="3">
                  <c:v>40</c:v>
                </c:pt>
                <c:pt idx="4">
                  <c:v>50</c:v>
                </c:pt>
                <c:pt idx="5">
                  <c:v>60</c:v>
                </c:pt>
              </c:numCache>
            </c:numRef>
          </c:cat>
          <c:val>
            <c:numRef>
              <c:f>DaTa01!$O$31:$O$36</c:f>
              <c:numCache>
                <c:formatCode>General</c:formatCode>
                <c:ptCount val="6"/>
                <c:pt idx="0">
                  <c:v>9.9398135863773938</c:v>
                </c:pt>
                <c:pt idx="1">
                  <c:v>20.300805714550449</c:v>
                </c:pt>
                <c:pt idx="2">
                  <c:v>27.502958779256126</c:v>
                </c:pt>
                <c:pt idx="3">
                  <c:v>28.64014084210438</c:v>
                </c:pt>
                <c:pt idx="4">
                  <c:v>28.008373029410897</c:v>
                </c:pt>
                <c:pt idx="5">
                  <c:v>27.98731410232112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D2B6-4677-9A05-A27E88A0711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hiLowLines/>
        <c:marker val="1"/>
        <c:smooth val="0"/>
        <c:axId val="1647950320"/>
        <c:axId val="1"/>
      </c:lineChart>
      <c:catAx>
        <c:axId val="1647950320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 sz="1200" b="0"/>
                </a:pPr>
                <a:r>
                  <a:rPr lang="en-US" sz="1200" b="0" dirty="0" smtClean="0"/>
                  <a:t>Time </a:t>
                </a:r>
                <a:r>
                  <a:rPr lang="en-US" sz="1200" b="0" dirty="0"/>
                  <a:t>(min)</a:t>
                </a:r>
                <a:endParaRPr lang="ko-KR" sz="1200" b="0" dirty="0"/>
              </a:p>
            </c:rich>
          </c:tx>
          <c:layout/>
          <c:overlay val="0"/>
        </c:title>
        <c:numFmt formatCode="General" sourceLinked="1"/>
        <c:majorTickMark val="none"/>
        <c:minorTickMark val="out"/>
        <c:tickLblPos val="nextTo"/>
        <c:spPr>
          <a:ln/>
        </c:spPr>
        <c:txPr>
          <a:bodyPr/>
          <a:lstStyle/>
          <a:p>
            <a:pPr>
              <a:defRPr sz="1200"/>
            </a:pPr>
            <a:endParaRPr lang="ko-KR"/>
          </a:p>
        </c:txPr>
        <c:crossAx val="1"/>
        <c:crosses val="autoZero"/>
        <c:auto val="1"/>
        <c:lblAlgn val="ctr"/>
        <c:lblOffset val="100"/>
        <c:tickLblSkip val="1"/>
        <c:noMultiLvlLbl val="0"/>
      </c:catAx>
      <c:valAx>
        <c:axId val="1"/>
        <c:scaling>
          <c:orientation val="minMax"/>
        </c:scaling>
        <c:delete val="0"/>
        <c:axPos val="l"/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sz="1200"/>
            </a:pPr>
            <a:endParaRPr lang="ko-KR"/>
          </a:p>
        </c:txPr>
        <c:crossAx val="1647950320"/>
        <c:crosses val="autoZero"/>
        <c:crossBetween val="between"/>
      </c:valAx>
    </c:plotArea>
    <c:plotVisOnly val="1"/>
    <c:dispBlanksAs val="gap"/>
    <c:showDLblsOverMax val="0"/>
  </c:chart>
  <c:spPr>
    <a:ln>
      <a:noFill/>
    </a:ln>
  </c:spPr>
  <c:txPr>
    <a:bodyPr/>
    <a:lstStyle/>
    <a:p>
      <a:pPr>
        <a:defRPr>
          <a:latin typeface="Arial" panose="020B0604020202020204" pitchFamily="34" charset="0"/>
          <a:cs typeface="Arial" panose="020B0604020202020204" pitchFamily="34" charset="0"/>
        </a:defRPr>
      </a:pPr>
      <a:endParaRPr lang="ko-KR"/>
    </a:p>
  </c:tx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ko-K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50392632592020559"/>
          <c:y val="5.6962452158958711E-2"/>
          <c:w val="0.41556468669498214"/>
          <c:h val="0.68018120201526311"/>
        </c:manualLayout>
      </c:layout>
      <c:barChart>
        <c:barDir val="col"/>
        <c:grouping val="clustered"/>
        <c:varyColors val="0"/>
        <c:ser>
          <c:idx val="0"/>
          <c:order val="0"/>
          <c:spPr>
            <a:solidFill>
              <a:schemeClr val="tx1"/>
            </a:solidFill>
            <a:ln>
              <a:solidFill>
                <a:schemeClr val="tx1"/>
              </a:solidFill>
            </a:ln>
            <a:effectLst/>
          </c:spPr>
          <c:invertIfNegative val="0"/>
          <c:errBars>
            <c:errBarType val="plus"/>
            <c:errValType val="cust"/>
            <c:noEndCap val="0"/>
            <c:plus>
              <c:numRef>
                <c:f>Sheet1!$L$60:$L$62</c:f>
                <c:numCache>
                  <c:formatCode>General</c:formatCode>
                  <c:ptCount val="2"/>
                  <c:pt idx="0">
                    <c:v>2.195170624625824</c:v>
                  </c:pt>
                  <c:pt idx="1">
                    <c:v>1.8459389343444457</c:v>
                  </c:pt>
                </c:numCache>
                <c:extLst/>
              </c:numRef>
            </c:plus>
            <c:minus>
              <c:numLit>
                <c:formatCode>General</c:formatCode>
                <c:ptCount val="1"/>
                <c:pt idx="0">
                  <c:v>1</c:v>
                </c:pt>
              </c:numLit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Sheet1!$J$60:$J$62</c:f>
              <c:strCache>
                <c:ptCount val="2"/>
                <c:pt idx="0">
                  <c:v>DMSO</c:v>
                </c:pt>
                <c:pt idx="1">
                  <c:v>4DHAB</c:v>
                </c:pt>
              </c:strCache>
              <c:extLst/>
            </c:strRef>
          </c:cat>
          <c:val>
            <c:numRef>
              <c:f>Sheet1!$K$60:$K$62</c:f>
              <c:numCache>
                <c:formatCode>General</c:formatCode>
                <c:ptCount val="2"/>
                <c:pt idx="0">
                  <c:v>100</c:v>
                </c:pt>
                <c:pt idx="1">
                  <c:v>29.954100977848739</c:v>
                </c:pt>
              </c:numCache>
              <c:extLst/>
            </c:numRef>
          </c:val>
          <c:extLst>
            <c:ext xmlns:c16="http://schemas.microsoft.com/office/drawing/2014/chart" uri="{C3380CC4-5D6E-409C-BE32-E72D297353CC}">
              <c16:uniqueId val="{00000000-246D-43FC-8869-04913058B35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-1098664928"/>
        <c:axId val="-1098667648"/>
      </c:barChart>
      <c:catAx>
        <c:axId val="-109866492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2700000" spcFirstLastPara="1" vertOverflow="ellipsis" wrap="square" anchor="ctr" anchorCtr="1"/>
          <a:lstStyle/>
          <a:p>
            <a:pPr>
              <a:defRPr sz="105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ko-KR"/>
          </a:p>
        </c:txPr>
        <c:crossAx val="-1098667648"/>
        <c:crosses val="autoZero"/>
        <c:auto val="1"/>
        <c:lblAlgn val="ctr"/>
        <c:lblOffset val="100"/>
        <c:noMultiLvlLbl val="0"/>
      </c:catAx>
      <c:valAx>
        <c:axId val="-1098667648"/>
        <c:scaling>
          <c:orientation val="minMax"/>
          <c:max val="10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50" b="0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 sz="1050"/>
                  <a:t>ADP-ribosyl cyclase activity</a:t>
                </a:r>
              </a:p>
              <a:p>
                <a:pPr>
                  <a:defRPr sz="1050"/>
                </a:pPr>
                <a:r>
                  <a:rPr lang="en-US" sz="1050"/>
                  <a:t>(% of Atp1b1(DMSO))</a:t>
                </a:r>
                <a:endParaRPr lang="ko-KR" sz="1050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50" b="0" i="0" u="none" strike="noStrike" kern="1200" baseline="0">
                  <a:solidFill>
                    <a:sysClr val="windowText" lastClr="000000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ko-KR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ko-KR"/>
          </a:p>
        </c:txPr>
        <c:crossAx val="-1098664928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1200">
          <a:solidFill>
            <a:sysClr val="windowText" lastClr="000000"/>
          </a:solidFill>
          <a:latin typeface="Arial" panose="020B0604020202020204" pitchFamily="34" charset="0"/>
          <a:cs typeface="Arial" panose="020B0604020202020204" pitchFamily="34" charset="0"/>
        </a:defRPr>
      </a:pPr>
      <a:endParaRPr lang="ko-KR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2</Pages>
  <Words>54</Words>
  <Characters>313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4</cp:revision>
  <dcterms:created xsi:type="dcterms:W3CDTF">2025-09-02T08:27:00Z</dcterms:created>
  <dcterms:modified xsi:type="dcterms:W3CDTF">2025-09-03T06:23:00Z</dcterms:modified>
</cp:coreProperties>
</file>